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B513D" w14:textId="5EC7849B" w:rsidR="00E77261" w:rsidRPr="002B05A9" w:rsidRDefault="00000000">
      <w:pPr>
        <w:rPr>
          <w:b/>
          <w:bCs/>
          <w:sz w:val="24"/>
          <w:szCs w:val="24"/>
        </w:rPr>
      </w:pPr>
      <w:r w:rsidRPr="002B05A9">
        <w:rPr>
          <w:b/>
          <w:bCs/>
          <w:sz w:val="24"/>
          <w:szCs w:val="24"/>
        </w:rPr>
        <w:t>S1</w:t>
      </w:r>
      <w:r w:rsidR="00C00477">
        <w:rPr>
          <w:b/>
          <w:bCs/>
          <w:sz w:val="24"/>
          <w:szCs w:val="24"/>
        </w:rPr>
        <w:t xml:space="preserve">: </w:t>
      </w:r>
      <w:r w:rsidRPr="002B05A9">
        <w:rPr>
          <w:b/>
          <w:bCs/>
          <w:sz w:val="24"/>
          <w:szCs w:val="24"/>
        </w:rPr>
        <w:t>Expert Participants and Backgrounds</w:t>
      </w:r>
    </w:p>
    <w:p w14:paraId="08E83CD9" w14:textId="77777777" w:rsidR="00E77261" w:rsidRDefault="00E77261"/>
    <w:p w14:paraId="50730056" w14:textId="77777777" w:rsidR="00E77261" w:rsidRDefault="00000000">
      <w:r>
        <w:t>This supplement lists the experts who participated in the Essential Emergency and Critical Care (EECC) global research priority-setting exercise, along with brief biographical summaries. Biographical details were extracted from the conference participant booklet provided to attendees.</w:t>
      </w:r>
    </w:p>
    <w:p w14:paraId="66E0C339" w14:textId="77777777" w:rsidR="00E77261" w:rsidRDefault="00E77261"/>
    <w:p w14:paraId="57AE55B2" w14:textId="77777777" w:rsidR="00E77261" w:rsidRPr="002B05A9" w:rsidRDefault="00000000">
      <w:pPr>
        <w:rPr>
          <w:b/>
          <w:bCs/>
        </w:rPr>
      </w:pPr>
      <w:r w:rsidRPr="002B05A9">
        <w:rPr>
          <w:b/>
          <w:bCs/>
        </w:rPr>
        <w:t>Organising Committee</w:t>
      </w:r>
    </w:p>
    <w:p w14:paraId="561A6E65" w14:textId="77777777" w:rsidR="00E77261" w:rsidRDefault="00E77261"/>
    <w:p w14:paraId="4F0A05A3" w14:textId="724062E0" w:rsidR="00E77261" w:rsidRDefault="00000000">
      <w:r>
        <w:t>Anna Hvarfner – Medical doctor and PhD student in Global Public Health at Karolinska Institutet; engaged in EECC research with experience from Tanzania and Sweden.</w:t>
      </w:r>
    </w:p>
    <w:p w14:paraId="4E871C19" w14:textId="77777777" w:rsidR="00E77261" w:rsidRDefault="00E77261"/>
    <w:p w14:paraId="304DDBC7" w14:textId="28D40884" w:rsidR="00E77261" w:rsidRDefault="00000000">
      <w:r>
        <w:t>Tim Baker – Associate Professor and Critical Care Physician/Anesthesiologist; over 20 years’ experience in global critical care research and implementation.</w:t>
      </w:r>
    </w:p>
    <w:p w14:paraId="35F51BF6" w14:textId="77777777" w:rsidR="00E77261" w:rsidRDefault="00E77261"/>
    <w:p w14:paraId="173E8ED3" w14:textId="77777777" w:rsidR="00E77261" w:rsidRDefault="00000000">
      <w:r>
        <w:t>Christoffer Hintze – IT professional supporting digital systems and logistics during the EECC conference.</w:t>
      </w:r>
    </w:p>
    <w:p w14:paraId="55FA020D" w14:textId="77777777" w:rsidR="00E77261" w:rsidRDefault="00E77261"/>
    <w:p w14:paraId="732D9EE9" w14:textId="77777777" w:rsidR="00E77261" w:rsidRPr="002B05A9" w:rsidRDefault="00000000">
      <w:pPr>
        <w:rPr>
          <w:b/>
          <w:bCs/>
        </w:rPr>
      </w:pPr>
      <w:r w:rsidRPr="002B05A9">
        <w:rPr>
          <w:b/>
          <w:bCs/>
        </w:rPr>
        <w:t>Expert Participants</w:t>
      </w:r>
    </w:p>
    <w:p w14:paraId="383649F4" w14:textId="77777777" w:rsidR="00E77261" w:rsidRDefault="00E77261"/>
    <w:p w14:paraId="15BFF27B" w14:textId="77777777" w:rsidR="00E77261" w:rsidRDefault="00000000">
      <w:r>
        <w:t>Global Health &amp; Critical Care Researchers</w:t>
      </w:r>
    </w:p>
    <w:p w14:paraId="7FC60E2E" w14:textId="77777777" w:rsidR="00E77261" w:rsidRDefault="00000000">
      <w:r>
        <w:t>Alexandra Wharton-Smith – Global health researcher and technical adviser; PhD candidate at LSHTM focusing on EECC.</w:t>
      </w:r>
    </w:p>
    <w:p w14:paraId="6C1AEF12" w14:textId="77777777" w:rsidR="00E77261" w:rsidRDefault="00E77261"/>
    <w:p w14:paraId="60528930" w14:textId="77777777" w:rsidR="00E77261" w:rsidRDefault="00000000">
      <w:r>
        <w:t>Andreas Barratt-Due – Senior consultant in anesthesiology and critical care at Oslo University Hospital.</w:t>
      </w:r>
    </w:p>
    <w:p w14:paraId="5965D5D2" w14:textId="77777777" w:rsidR="00E77261" w:rsidRDefault="00E77261"/>
    <w:p w14:paraId="32C8BBE5" w14:textId="64AD9A06" w:rsidR="00E77261" w:rsidRDefault="00000000">
      <w:r>
        <w:t>Adeoye – Professor and Chair of Emergency Medicine, Washington University St. Louis; trauma and emergency medicine expert.</w:t>
      </w:r>
    </w:p>
    <w:p w14:paraId="59DD1B87" w14:textId="77777777" w:rsidR="00E77261" w:rsidRDefault="00E77261"/>
    <w:p w14:paraId="1275F3FF" w14:textId="56F9C3C0" w:rsidR="00E77261" w:rsidRDefault="00000000">
      <w:r>
        <w:lastRenderedPageBreak/>
        <w:t>Andreas Wellhagen – Anesthesiologist, Nyköpings Lasarett, Sweden; involved in EECC teaching and research.</w:t>
      </w:r>
    </w:p>
    <w:p w14:paraId="521E2AF8" w14:textId="77777777" w:rsidR="00E77261" w:rsidRDefault="00E77261"/>
    <w:p w14:paraId="6A6341CF" w14:textId="77777777" w:rsidR="00E77261" w:rsidRDefault="00000000">
      <w:r>
        <w:t>Carina King – Epidemiologist at Karolinska Institutet; specialist in implementation research and medical oxygen systems.</w:t>
      </w:r>
    </w:p>
    <w:p w14:paraId="7CE09A9B" w14:textId="77777777" w:rsidR="00E77261" w:rsidRDefault="00E77261"/>
    <w:p w14:paraId="4F98288A" w14:textId="77777777" w:rsidR="00E77261" w:rsidRDefault="00000000">
      <w:r>
        <w:t>Jamie Rylance – Physician in pulmonary/internal medicine; WHO adviser on emergency clinical management and epidemic response.</w:t>
      </w:r>
    </w:p>
    <w:p w14:paraId="1B581645" w14:textId="77777777" w:rsidR="00E77261" w:rsidRDefault="00E77261"/>
    <w:p w14:paraId="1D5B0A45" w14:textId="77777777" w:rsidR="00E77261" w:rsidRDefault="00000000">
      <w:r>
        <w:t>Jonas Blixt – Neuro ICU clinician at Karolinska University Hospital; researcher on trauma and ischemia.</w:t>
      </w:r>
    </w:p>
    <w:p w14:paraId="48A5AB31" w14:textId="77777777" w:rsidR="00E77261" w:rsidRDefault="00E77261"/>
    <w:p w14:paraId="16A56480" w14:textId="77777777" w:rsidR="00E77261" w:rsidRDefault="00000000">
      <w:r>
        <w:t>Kjell Arne Johansson – Professor of medical ethics and health economics, University of Bergen.</w:t>
      </w:r>
    </w:p>
    <w:p w14:paraId="620D32FA" w14:textId="77777777" w:rsidR="00E77261" w:rsidRDefault="00E77261"/>
    <w:p w14:paraId="2F698EAB" w14:textId="77777777" w:rsidR="00E77261" w:rsidRDefault="00000000">
      <w:r>
        <w:t>Claudia Hanson – Professor in Global Public Health at LSHTM/Karolinska Institutet.</w:t>
      </w:r>
    </w:p>
    <w:p w14:paraId="7F92F488" w14:textId="77777777" w:rsidR="00E77261" w:rsidRDefault="00E77261"/>
    <w:p w14:paraId="43BC115F" w14:textId="77777777" w:rsidR="00E77261" w:rsidRDefault="00000000">
      <w:r>
        <w:t>Margaret E. Kruk – Professor of Health Systems; global expert in health system performance.</w:t>
      </w:r>
    </w:p>
    <w:p w14:paraId="20F34F0B" w14:textId="77777777" w:rsidR="00E77261" w:rsidRDefault="00E77261"/>
    <w:p w14:paraId="312C1132" w14:textId="77777777" w:rsidR="00E77261" w:rsidRDefault="00000000">
      <w:r>
        <w:t>Nobhojit Roy – Professor and Chair of Global Surgery &amp; Trauma; former WHO Technical Officer.</w:t>
      </w:r>
    </w:p>
    <w:p w14:paraId="029C677C" w14:textId="77777777" w:rsidR="00E77261" w:rsidRDefault="00E77261"/>
    <w:p w14:paraId="453ABBFD" w14:textId="2F9C1E87" w:rsidR="00E77261" w:rsidRDefault="00000000">
      <w:r>
        <w:t>Petronella Bjurling-Sjöberg – Senior lecturer and ICU specialist nurse, Sweden.</w:t>
      </w:r>
    </w:p>
    <w:p w14:paraId="794ABEBD" w14:textId="77777777" w:rsidR="00E77261" w:rsidRDefault="00E77261"/>
    <w:p w14:paraId="438443BC" w14:textId="595B07A6" w:rsidR="00E77261" w:rsidRDefault="00000000">
      <w:r>
        <w:t>Terese Beyene – Associate Professor and Emergency Medicine specialist, Addis Ababa University.</w:t>
      </w:r>
    </w:p>
    <w:p w14:paraId="44274C80" w14:textId="77777777" w:rsidR="00E77261" w:rsidRDefault="00E77261"/>
    <w:p w14:paraId="32AEB619" w14:textId="77777777" w:rsidR="00E77261" w:rsidRDefault="00000000">
      <w:r>
        <w:t>Clinicians &amp; Critical Care Practitioners</w:t>
      </w:r>
    </w:p>
    <w:p w14:paraId="738CB0A0" w14:textId="64DD1EFD" w:rsidR="00E77261" w:rsidRDefault="00000000">
      <w:r>
        <w:lastRenderedPageBreak/>
        <w:t xml:space="preserve">Alhassan Datti Mohammed – Consultant </w:t>
      </w:r>
      <w:r w:rsidR="002B05A9">
        <w:t>anaesthetist</w:t>
      </w:r>
      <w:r>
        <w:t xml:space="preserve"> and intensivist in Nigeria.</w:t>
      </w:r>
    </w:p>
    <w:p w14:paraId="7760D844" w14:textId="77777777" w:rsidR="00E77261" w:rsidRDefault="00E77261"/>
    <w:p w14:paraId="5955A981" w14:textId="078E659A" w:rsidR="00E77261" w:rsidRDefault="00000000">
      <w:r>
        <w:t>Emily Tegnell – Specialist registrar in anesthesiology and ICU medicine, Sweden.</w:t>
      </w:r>
    </w:p>
    <w:p w14:paraId="46549CFE" w14:textId="77777777" w:rsidR="00E77261" w:rsidRDefault="00E77261"/>
    <w:p w14:paraId="3717A207" w14:textId="49E8ED21" w:rsidR="00E77261" w:rsidRDefault="00000000">
      <w:r>
        <w:t>Godfrey Barabona – Clinician-researcher in Tanzania; EECC trainer and advocate.</w:t>
      </w:r>
    </w:p>
    <w:p w14:paraId="20AFB3A5" w14:textId="77777777" w:rsidR="00E77261" w:rsidRDefault="00E77261"/>
    <w:p w14:paraId="0F8B9743" w14:textId="03631253" w:rsidR="00E77261" w:rsidRDefault="00000000">
      <w:r>
        <w:t>Hauro Ndulu – Consultant anesthesiologist at Muhimbili National Hospital.</w:t>
      </w:r>
    </w:p>
    <w:p w14:paraId="7936A267" w14:textId="77777777" w:rsidR="00E77261" w:rsidRDefault="00E77261"/>
    <w:p w14:paraId="40014B0B" w14:textId="3522DB90" w:rsidR="00E77261" w:rsidRDefault="00000000">
      <w:r>
        <w:t>Louise Lorentzen – Consultant anesthesiologist in Nyköping, Sweden.</w:t>
      </w:r>
    </w:p>
    <w:p w14:paraId="0CA8C821" w14:textId="77777777" w:rsidR="00E77261" w:rsidRDefault="00E77261"/>
    <w:p w14:paraId="42125961" w14:textId="77777777" w:rsidR="00E77261" w:rsidRDefault="00000000">
      <w:r>
        <w:t>Ryan Ellis – Anesthesiology resident at Örebro University Hospital.</w:t>
      </w:r>
    </w:p>
    <w:p w14:paraId="54FBAB57" w14:textId="77777777" w:rsidR="00E77261" w:rsidRDefault="00E77261"/>
    <w:p w14:paraId="55E8FEEC" w14:textId="3F58E573" w:rsidR="00E77261" w:rsidRDefault="00000000">
      <w:r>
        <w:t>Celia Blaas Kia Ora – An</w:t>
      </w:r>
      <w:r w:rsidR="002B05A9">
        <w:t>a</w:t>
      </w:r>
      <w:r>
        <w:t>esthesiologist from New Zealand with EECC implementation experience.</w:t>
      </w:r>
    </w:p>
    <w:p w14:paraId="6688872A" w14:textId="77777777" w:rsidR="00E77261" w:rsidRDefault="00E77261"/>
    <w:p w14:paraId="1EB63186" w14:textId="6AB0C174" w:rsidR="00E77261" w:rsidRDefault="00000000">
      <w:r>
        <w:t xml:space="preserve">Awny Auniyatus – </w:t>
      </w:r>
      <w:r w:rsidR="002B05A9">
        <w:t>Paediatrician</w:t>
      </w:r>
      <w:r>
        <w:t xml:space="preserve"> from Surabaya, Indonesia.</w:t>
      </w:r>
    </w:p>
    <w:p w14:paraId="4E969E4C" w14:textId="77777777" w:rsidR="00E77261" w:rsidRDefault="00E77261"/>
    <w:p w14:paraId="0343A16E" w14:textId="15FF79F0" w:rsidR="00E77261" w:rsidRDefault="00000000">
      <w:r>
        <w:t>Nora Zergi – Anesthesiology and ICU specialist, Haukeland University Hospital.</w:t>
      </w:r>
    </w:p>
    <w:p w14:paraId="5494A7F1" w14:textId="77777777" w:rsidR="00E77261" w:rsidRDefault="00E77261"/>
    <w:p w14:paraId="65FB9E1F" w14:textId="77777777" w:rsidR="00E77261" w:rsidRDefault="00000000">
      <w:r>
        <w:t>Health Systems, Policy &amp; Implementation Experts</w:t>
      </w:r>
    </w:p>
    <w:p w14:paraId="00EDE661" w14:textId="77777777" w:rsidR="00E77261" w:rsidRDefault="00000000">
      <w:r>
        <w:t>Kumanan Rasanathan – WHO/Alliance for Health Policy and Systems Research; expert in equity and implementation.</w:t>
      </w:r>
    </w:p>
    <w:p w14:paraId="41ABC5EB" w14:textId="77777777" w:rsidR="00E77261" w:rsidRDefault="00E77261"/>
    <w:p w14:paraId="75D4A86D" w14:textId="77777777" w:rsidR="00E77261" w:rsidRDefault="00000000">
      <w:r>
        <w:t>Ulrika Baker – Medical doctor and public health specialist with experience across Africa and Asia.</w:t>
      </w:r>
    </w:p>
    <w:p w14:paraId="7A4E6404" w14:textId="77777777" w:rsidR="00E77261" w:rsidRDefault="00E77261"/>
    <w:p w14:paraId="2C5FE890" w14:textId="77777777" w:rsidR="00E77261" w:rsidRDefault="00000000">
      <w:r>
        <w:t>Alexa Wharton-Smith – EECC Network communications and stakeholder engagement lead.</w:t>
      </w:r>
    </w:p>
    <w:p w14:paraId="7669A092" w14:textId="77777777" w:rsidR="00E77261" w:rsidRDefault="00E77261"/>
    <w:p w14:paraId="4D41ED16" w14:textId="77777777" w:rsidR="00E77261" w:rsidRDefault="00000000">
      <w:r>
        <w:t>Martin Gerdin – Senior researcher in global health and priority-setting at Karolinska Institutet.</w:t>
      </w:r>
    </w:p>
    <w:p w14:paraId="75313C22" w14:textId="77777777" w:rsidR="00E77261" w:rsidRDefault="00E77261"/>
    <w:p w14:paraId="7CDCC7B4" w14:textId="77777777" w:rsidR="00E77261" w:rsidRDefault="00000000">
      <w:r>
        <w:t>Junior Researchers &amp; Trainees</w:t>
      </w:r>
    </w:p>
    <w:p w14:paraId="3CE63F33" w14:textId="77777777" w:rsidR="00E77261" w:rsidRDefault="00000000">
      <w:r>
        <w:t>Simon-Fredrick Schell – Medical student with EECC research experience.</w:t>
      </w:r>
    </w:p>
    <w:p w14:paraId="68135646" w14:textId="77777777" w:rsidR="00E77261" w:rsidRDefault="00E77261"/>
    <w:p w14:paraId="48E1B7F6" w14:textId="77777777" w:rsidR="00E77261" w:rsidRDefault="00000000">
      <w:r>
        <w:t>Søren Schoder – Anesthesiologist in Denmark with global anesthesia involvement.</w:t>
      </w:r>
    </w:p>
    <w:p w14:paraId="165B2DDD" w14:textId="77777777" w:rsidR="00E77261" w:rsidRDefault="00E77261"/>
    <w:p w14:paraId="42FB346D" w14:textId="77777777" w:rsidR="00E77261" w:rsidRDefault="00000000">
      <w:r>
        <w:t>Nick Leen – Medical professional with experience in digital communication and global health.</w:t>
      </w:r>
    </w:p>
    <w:sectPr w:rsidR="00E7726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56148567">
    <w:abstractNumId w:val="8"/>
  </w:num>
  <w:num w:numId="2" w16cid:durableId="2120180245">
    <w:abstractNumId w:val="6"/>
  </w:num>
  <w:num w:numId="3" w16cid:durableId="2142533828">
    <w:abstractNumId w:val="5"/>
  </w:num>
  <w:num w:numId="4" w16cid:durableId="1531801225">
    <w:abstractNumId w:val="4"/>
  </w:num>
  <w:num w:numId="5" w16cid:durableId="639265901">
    <w:abstractNumId w:val="7"/>
  </w:num>
  <w:num w:numId="6" w16cid:durableId="1270822451">
    <w:abstractNumId w:val="3"/>
  </w:num>
  <w:num w:numId="7" w16cid:durableId="1872525825">
    <w:abstractNumId w:val="2"/>
  </w:num>
  <w:num w:numId="8" w16cid:durableId="48648289">
    <w:abstractNumId w:val="1"/>
  </w:num>
  <w:num w:numId="9" w16cid:durableId="19858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57480"/>
    <w:rsid w:val="0029639D"/>
    <w:rsid w:val="002B05A9"/>
    <w:rsid w:val="00326F90"/>
    <w:rsid w:val="0065672A"/>
    <w:rsid w:val="007F49DE"/>
    <w:rsid w:val="00AA1D8D"/>
    <w:rsid w:val="00B47730"/>
    <w:rsid w:val="00B5224C"/>
    <w:rsid w:val="00C00477"/>
    <w:rsid w:val="00CB0664"/>
    <w:rsid w:val="00E77261"/>
    <w:rsid w:val="00F723E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833380"/>
  <w14:defaultImageDpi w14:val="300"/>
  <w15:docId w15:val="{394BA209-9BE6-40EC-AC8A-CD721B809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yan Rhys Ellis</cp:lastModifiedBy>
  <cp:revision>2</cp:revision>
  <dcterms:created xsi:type="dcterms:W3CDTF">2026-02-18T13:24:00Z</dcterms:created>
  <dcterms:modified xsi:type="dcterms:W3CDTF">2026-02-18T13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739be9-7e47-4f18-b202-ffcded938cf4</vt:lpwstr>
  </property>
</Properties>
</file>